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703FA" w14:textId="77777777" w:rsidR="00DD0A84" w:rsidRDefault="00DD0A84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FF"/>
          <w:sz w:val="17"/>
          <w:szCs w:val="17"/>
        </w:rPr>
      </w:pPr>
    </w:p>
    <w:p w14:paraId="68DF79EF" w14:textId="03D526DE" w:rsidR="00DD0A84" w:rsidRPr="005F402B" w:rsidRDefault="00DD0A84" w:rsidP="00DD0A8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</w:pPr>
      <w:r w:rsidRPr="005F402B"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  <w:t>Validation of the Physician Well-Being Index-Expanded (</w:t>
      </w:r>
      <w:proofErr w:type="spellStart"/>
      <w:r w:rsidRPr="005F402B"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  <w:t>ePWBI</w:t>
      </w:r>
      <w:proofErr w:type="spellEnd"/>
      <w:r w:rsidRPr="005F402B"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  <w:t>) among Physician Educators in Hong Kong</w:t>
      </w:r>
    </w:p>
    <w:p w14:paraId="2340BE55" w14:textId="05D298C0" w:rsidR="00DD0A84" w:rsidRPr="005F402B" w:rsidRDefault="00DD0A84" w:rsidP="00DD0A8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</w:pPr>
    </w:p>
    <w:p w14:paraId="75F208E2" w14:textId="7C6E9743" w:rsidR="00DD0A84" w:rsidRPr="005F402B" w:rsidRDefault="00680909" w:rsidP="00DD0A8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</w:pPr>
      <w:r w:rsidRPr="005F402B"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  <w:t>Supplemental online material</w:t>
      </w:r>
    </w:p>
    <w:p w14:paraId="2FCD5512" w14:textId="73456941" w:rsidR="00DD0A84" w:rsidRPr="005F402B" w:rsidRDefault="00DD0A84" w:rsidP="00DD0A8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</w:pPr>
    </w:p>
    <w:p w14:paraId="48E3DB06" w14:textId="68564B1F" w:rsidR="00DD0A84" w:rsidRPr="005F402B" w:rsidRDefault="00DD0A84" w:rsidP="00DD0A8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</w:pPr>
    </w:p>
    <w:p w14:paraId="518CCB36" w14:textId="215CC67D" w:rsidR="00DD0A84" w:rsidRPr="005F402B" w:rsidRDefault="00DD0A84" w:rsidP="00DD0A8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</w:pPr>
    </w:p>
    <w:p w14:paraId="7F376427" w14:textId="0B0A1598" w:rsidR="00DD0A84" w:rsidRPr="005F402B" w:rsidRDefault="00DD0A84" w:rsidP="00DD0A8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</w:pPr>
    </w:p>
    <w:p w14:paraId="1CEB3193" w14:textId="05D9A794" w:rsidR="00DD0A84" w:rsidRPr="005F402B" w:rsidRDefault="00DD0A84" w:rsidP="00DD0A8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</w:pPr>
    </w:p>
    <w:p w14:paraId="09FE7DB5" w14:textId="40575443" w:rsidR="00DD0A84" w:rsidRPr="005F402B" w:rsidRDefault="00DD0A84" w:rsidP="00DD0A84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sz w:val="24"/>
          <w:szCs w:val="24"/>
        </w:rPr>
        <w:t>Supplementary item 1. Parameters and Results of Post-hoc Power Analyses</w:t>
      </w:r>
      <w:r w:rsidR="008B744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132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AE7984A" w14:textId="753D1761" w:rsidR="00DD0A84" w:rsidRPr="005F402B" w:rsidRDefault="00DD0A84" w:rsidP="00DD0A84">
      <w:pPr>
        <w:spacing w:line="360" w:lineRule="auto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</w:p>
    <w:p w14:paraId="6DBADFB0" w14:textId="352459B3" w:rsidR="00DD0A84" w:rsidRPr="005F402B" w:rsidRDefault="00DD0A84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4E91FE1F" w14:textId="51CEB9C9" w:rsidR="00DD0A84" w:rsidRPr="005F402B" w:rsidRDefault="00DD0A84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02BA3BA6" w14:textId="3D8F0ACC" w:rsidR="00DD0A84" w:rsidRPr="005F402B" w:rsidRDefault="00DD0A84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339E167E" w14:textId="52D1BD35" w:rsidR="00DD0A84" w:rsidRPr="005F402B" w:rsidRDefault="00DD0A84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53548780" w14:textId="6CDF0CE5" w:rsidR="00DD0A84" w:rsidRPr="005F402B" w:rsidRDefault="00DD0A84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43FE8D66" w14:textId="17836497" w:rsidR="00DD0A84" w:rsidRPr="005F402B" w:rsidRDefault="00DD0A84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26B6A2DD" w14:textId="4792BFFE" w:rsidR="00DD0A84" w:rsidRPr="005F402B" w:rsidRDefault="00DD0A84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63DC4698" w14:textId="148D0E76" w:rsidR="00DD0A84" w:rsidRPr="005F402B" w:rsidRDefault="00DD0A84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02708529" w14:textId="31B12387" w:rsidR="00DD0A84" w:rsidRPr="005F402B" w:rsidRDefault="00DD0A84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73ACBD45" w14:textId="44E5FEFF" w:rsidR="00DD0A84" w:rsidRPr="005F402B" w:rsidRDefault="00DD0A84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46744B16" w14:textId="76716BA6" w:rsidR="00DD0A84" w:rsidRPr="005F402B" w:rsidRDefault="00DD0A84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783BA547" w14:textId="794B4C59" w:rsidR="00DD0A84" w:rsidRPr="005F402B" w:rsidRDefault="00DD0A84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58BCD935" w14:textId="77777777" w:rsidR="005F402B" w:rsidRPr="005F402B" w:rsidRDefault="005F402B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158B5DCB" w14:textId="1577641B" w:rsidR="00DD0A84" w:rsidRDefault="00DD0A84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20480DE4" w14:textId="77777777" w:rsidR="008B7444" w:rsidRDefault="008B7444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09803045" w14:textId="0351D9BB" w:rsidR="005F402B" w:rsidRDefault="005F402B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761A9A52" w14:textId="759F2F41" w:rsidR="008B7444" w:rsidRDefault="008B7444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76E4BDEE" w14:textId="77777777" w:rsidR="008B7444" w:rsidRPr="005F402B" w:rsidRDefault="008B7444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0E1D99AD" w14:textId="74606831" w:rsidR="00DD0A84" w:rsidRDefault="00DD0A84" w:rsidP="00383DA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tem 1. Parameters and Results of Post-hoc Power Analyses</w:t>
      </w:r>
      <w:r w:rsidR="008B744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18A09D3" w14:textId="77777777" w:rsidR="00383DA5" w:rsidRPr="00383DA5" w:rsidRDefault="00383DA5" w:rsidP="00383DA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BAE4B5A" w14:textId="7CC21C0E" w:rsidR="00DD0A84" w:rsidRPr="005F402B" w:rsidRDefault="00DD0A84" w:rsidP="00DD0A84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5F402B">
        <w:rPr>
          <w:rFonts w:ascii="Times New Roman" w:hAnsi="Times New Roman" w:cs="Times New Roman"/>
          <w:sz w:val="24"/>
          <w:szCs w:val="24"/>
        </w:rPr>
        <w:t>post-hoc power analysis for one-way anova</w:t>
      </w:r>
      <w:r w:rsidR="0092500D" w:rsidRPr="005F402B">
        <w:rPr>
          <w:rFonts w:ascii="Times New Roman" w:hAnsi="Times New Roman" w:cs="Times New Roman"/>
          <w:sz w:val="24"/>
          <w:szCs w:val="24"/>
        </w:rPr>
        <w:t xml:space="preserve"> (age)</w:t>
      </w:r>
    </w:p>
    <w:p w14:paraId="03DD57F0" w14:textId="77777777" w:rsidR="00DD0A84" w:rsidRPr="005F402B" w:rsidRDefault="00DD0A84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14:paraId="71E60294" w14:textId="3CE1CD63" w:rsidR="00DD0A84" w:rsidRPr="005F402B" w:rsidRDefault="00DD0A84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sz w:val="24"/>
          <w:szCs w:val="24"/>
        </w:rPr>
        <w:t xml:space="preserve">One-way ANOVA to </w:t>
      </w:r>
      <w:r w:rsidR="008B744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F402B">
        <w:rPr>
          <w:rFonts w:ascii="Times New Roman" w:hAnsi="Times New Roman" w:cs="Times New Roman"/>
          <w:b/>
          <w:bCs/>
          <w:sz w:val="24"/>
          <w:szCs w:val="24"/>
        </w:rPr>
        <w:t xml:space="preserve">xamine </w:t>
      </w:r>
      <w:r w:rsidR="008B744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307C0" w:rsidRPr="005F402B">
        <w:rPr>
          <w:rFonts w:ascii="Times New Roman" w:hAnsi="Times New Roman" w:cs="Times New Roman"/>
          <w:b/>
          <w:bCs/>
          <w:sz w:val="24"/>
          <w:szCs w:val="24"/>
        </w:rPr>
        <w:t>ge differences</w:t>
      </w:r>
      <w:r w:rsidRPr="005F40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5F296F6" w14:textId="707C76C9" w:rsidR="005307C0" w:rsidRPr="005F402B" w:rsidRDefault="003C66D1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i/>
          <w:iCs/>
          <w:sz w:val="24"/>
          <w:szCs w:val="24"/>
        </w:rPr>
        <w:t>331 actual sample size</w:t>
      </w:r>
    </w:p>
    <w:p w14:paraId="27623385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BF8B02" w14:textId="4791BB03" w:rsidR="005307C0" w:rsidRPr="005F402B" w:rsidRDefault="000E0EC8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F402B">
        <w:rPr>
          <w:rFonts w:ascii="Times New Roman" w:hAnsi="Times New Roman" w:cs="Times New Roman"/>
          <w:i/>
          <w:iCs/>
          <w:sz w:val="24"/>
          <w:szCs w:val="24"/>
        </w:rPr>
        <w:t>Computed using G*Power version 3.1.9.7</w:t>
      </w:r>
    </w:p>
    <w:p w14:paraId="3CC031E4" w14:textId="77777777" w:rsidR="0092500D" w:rsidRPr="005F402B" w:rsidRDefault="0092500D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B448A98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 tests - 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>ANOVA: Fixed effects, omnibus, one-way</w:t>
      </w:r>
    </w:p>
    <w:p w14:paraId="7F85ABE7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alysis:</w:t>
      </w: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 xml:space="preserve">Post hoc: Compute achieved power </w:t>
      </w:r>
    </w:p>
    <w:p w14:paraId="4620B015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put: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Effect size f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0.25</w:t>
      </w:r>
    </w:p>
    <w:p w14:paraId="6F0FF682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α err prob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0.05</w:t>
      </w:r>
    </w:p>
    <w:p w14:paraId="5270D41C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Total sample size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331</w:t>
      </w:r>
    </w:p>
    <w:p w14:paraId="4D860BD0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Number of groups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4</w:t>
      </w:r>
    </w:p>
    <w:p w14:paraId="2A801C01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>Output: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5F402B">
        <w:rPr>
          <w:rFonts w:ascii="Times New Roman" w:hAnsi="Times New Roman" w:cs="Times New Roman"/>
          <w:color w:val="000000"/>
          <w:sz w:val="24"/>
          <w:szCs w:val="24"/>
        </w:rPr>
        <w:t>Noncentrality</w:t>
      </w:r>
      <w:proofErr w:type="spellEnd"/>
      <w:r w:rsidRPr="005F402B">
        <w:rPr>
          <w:rFonts w:ascii="Times New Roman" w:hAnsi="Times New Roman" w:cs="Times New Roman"/>
          <w:color w:val="000000"/>
          <w:sz w:val="24"/>
          <w:szCs w:val="24"/>
        </w:rPr>
        <w:t xml:space="preserve"> parameter λ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20.6875000</w:t>
      </w:r>
    </w:p>
    <w:p w14:paraId="0FBF2C5B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Critical F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2.6322253</w:t>
      </w:r>
    </w:p>
    <w:p w14:paraId="3415584E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Numerator df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3</w:t>
      </w:r>
    </w:p>
    <w:p w14:paraId="31E9797C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Denominator df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327</w:t>
      </w:r>
    </w:p>
    <w:p w14:paraId="64E65905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5F402B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Power (1-β err prob)</w:t>
      </w:r>
      <w:r w:rsidRPr="005F402B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ab/>
        <w:t>0.9777061</w:t>
      </w:r>
    </w:p>
    <w:p w14:paraId="28F51B04" w14:textId="4C025CF6" w:rsidR="005307C0" w:rsidRPr="005F402B" w:rsidRDefault="005307C0" w:rsidP="005307C0">
      <w:pPr>
        <w:rPr>
          <w:rFonts w:ascii="Times New Roman" w:hAnsi="Times New Roman" w:cs="Times New Roman"/>
          <w:sz w:val="24"/>
          <w:szCs w:val="24"/>
        </w:rPr>
      </w:pPr>
    </w:p>
    <w:p w14:paraId="3C9EFC32" w14:textId="5949F98C" w:rsidR="0092500D" w:rsidRPr="005F402B" w:rsidRDefault="0092500D" w:rsidP="0092500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5F402B">
        <w:rPr>
          <w:rFonts w:ascii="Times New Roman" w:hAnsi="Times New Roman" w:cs="Times New Roman"/>
          <w:sz w:val="24"/>
          <w:szCs w:val="24"/>
        </w:rPr>
        <w:t>post-hoc power analysis for independent t-test (Gender)</w:t>
      </w:r>
    </w:p>
    <w:p w14:paraId="72FF063B" w14:textId="77777777" w:rsidR="0092500D" w:rsidRPr="005F402B" w:rsidRDefault="0092500D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14:paraId="151AD5AD" w14:textId="7FFD7758" w:rsidR="0092500D" w:rsidRPr="005F402B" w:rsidRDefault="0092500D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sz w:val="24"/>
          <w:szCs w:val="24"/>
        </w:rPr>
        <w:t xml:space="preserve">Independent </w:t>
      </w:r>
      <w:r w:rsidR="007A085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F402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7A085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F402B">
        <w:rPr>
          <w:rFonts w:ascii="Times New Roman" w:hAnsi="Times New Roman" w:cs="Times New Roman"/>
          <w:b/>
          <w:bCs/>
          <w:sz w:val="24"/>
          <w:szCs w:val="24"/>
        </w:rPr>
        <w:t xml:space="preserve">est to </w:t>
      </w:r>
      <w:r w:rsidR="008B744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F402B">
        <w:rPr>
          <w:rFonts w:ascii="Times New Roman" w:hAnsi="Times New Roman" w:cs="Times New Roman"/>
          <w:b/>
          <w:bCs/>
          <w:sz w:val="24"/>
          <w:szCs w:val="24"/>
        </w:rPr>
        <w:t xml:space="preserve">xamine </w:t>
      </w:r>
      <w:r w:rsidR="008B7444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5307C0" w:rsidRPr="005F402B">
        <w:rPr>
          <w:rFonts w:ascii="Times New Roman" w:hAnsi="Times New Roman" w:cs="Times New Roman"/>
          <w:b/>
          <w:bCs/>
          <w:sz w:val="24"/>
          <w:szCs w:val="24"/>
        </w:rPr>
        <w:t>ender differences</w:t>
      </w:r>
    </w:p>
    <w:p w14:paraId="6DD23163" w14:textId="7FC383DD" w:rsidR="005307C0" w:rsidRPr="005F402B" w:rsidRDefault="003C66D1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i/>
          <w:iCs/>
          <w:sz w:val="24"/>
          <w:szCs w:val="24"/>
        </w:rPr>
        <w:t>330 actual sample size</w:t>
      </w:r>
    </w:p>
    <w:p w14:paraId="0AA6BC4F" w14:textId="77777777" w:rsidR="0092500D" w:rsidRPr="005F402B" w:rsidRDefault="0092500D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F4675D" w14:textId="2B3F9F81" w:rsidR="005307C0" w:rsidRPr="005F402B" w:rsidRDefault="000E0EC8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F402B">
        <w:rPr>
          <w:rFonts w:ascii="Times New Roman" w:hAnsi="Times New Roman" w:cs="Times New Roman"/>
          <w:i/>
          <w:iCs/>
          <w:sz w:val="24"/>
          <w:szCs w:val="24"/>
        </w:rPr>
        <w:t>Computed using G*Power version 3.1.9.7</w:t>
      </w:r>
    </w:p>
    <w:p w14:paraId="60AE2565" w14:textId="77777777" w:rsidR="0092500D" w:rsidRPr="005F402B" w:rsidRDefault="0092500D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02E1D2D" w14:textId="3E71935C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 tests - 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>Means: Difference between two independent means (two groups)</w:t>
      </w:r>
    </w:p>
    <w:p w14:paraId="0421F848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alysis:</w:t>
      </w: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 xml:space="preserve">Post hoc: Compute achieved power </w:t>
      </w:r>
    </w:p>
    <w:p w14:paraId="263E86BA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put: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Tail(s)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Two</w:t>
      </w:r>
    </w:p>
    <w:p w14:paraId="47C341A2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Effect size d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0.36</w:t>
      </w:r>
    </w:p>
    <w:p w14:paraId="28B9B005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α err prob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0.05</w:t>
      </w:r>
    </w:p>
    <w:p w14:paraId="76A2689C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Sample size group 1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238</w:t>
      </w:r>
    </w:p>
    <w:p w14:paraId="4F941CBC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Sample size group 2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92</w:t>
      </w:r>
    </w:p>
    <w:p w14:paraId="001F4014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>Output: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spellStart"/>
      <w:r w:rsidRPr="005F402B">
        <w:rPr>
          <w:rFonts w:ascii="Times New Roman" w:hAnsi="Times New Roman" w:cs="Times New Roman"/>
          <w:color w:val="000000"/>
          <w:sz w:val="24"/>
          <w:szCs w:val="24"/>
        </w:rPr>
        <w:t>Noncentrality</w:t>
      </w:r>
      <w:proofErr w:type="spellEnd"/>
      <w:r w:rsidRPr="005F402B">
        <w:rPr>
          <w:rFonts w:ascii="Times New Roman" w:hAnsi="Times New Roman" w:cs="Times New Roman"/>
          <w:color w:val="000000"/>
          <w:sz w:val="24"/>
          <w:szCs w:val="24"/>
        </w:rPr>
        <w:t xml:space="preserve"> parameter δ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2.9324318</w:t>
      </w:r>
    </w:p>
    <w:p w14:paraId="49E9E255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Critical t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1.9672228</w:t>
      </w:r>
    </w:p>
    <w:p w14:paraId="2C9CB105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Df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328</w:t>
      </w:r>
    </w:p>
    <w:p w14:paraId="123FE263" w14:textId="77777777" w:rsidR="005307C0" w:rsidRPr="005F402B" w:rsidRDefault="005307C0" w:rsidP="005307C0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5F402B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Power (1-β err prob)</w:t>
      </w:r>
      <w:r w:rsidRPr="005F402B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ab/>
        <w:t>0.8324453</w:t>
      </w:r>
    </w:p>
    <w:p w14:paraId="0D18482D" w14:textId="15C885A2" w:rsidR="006E7059" w:rsidRDefault="006E7059" w:rsidP="003C66D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8BB6507" w14:textId="448445E1" w:rsidR="005F402B" w:rsidRDefault="005F402B" w:rsidP="003C66D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B09DC96" w14:textId="17A7BE65" w:rsidR="00383DA5" w:rsidRDefault="00383DA5" w:rsidP="003C66D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93FDAE5" w14:textId="77777777" w:rsidR="00383DA5" w:rsidRPr="005F402B" w:rsidRDefault="00383DA5" w:rsidP="003C66D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31ACA3B" w14:textId="095F8200" w:rsidR="00030479" w:rsidRPr="005F402B" w:rsidRDefault="00030479" w:rsidP="00030479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5F402B">
        <w:rPr>
          <w:rFonts w:ascii="Times New Roman" w:hAnsi="Times New Roman" w:cs="Times New Roman"/>
          <w:sz w:val="24"/>
          <w:szCs w:val="24"/>
        </w:rPr>
        <w:lastRenderedPageBreak/>
        <w:t xml:space="preserve">post-hoc power analysis for Pearson correlation </w:t>
      </w:r>
    </w:p>
    <w:p w14:paraId="66BAB0BA" w14:textId="300AFEC9" w:rsidR="00030479" w:rsidRPr="005F402B" w:rsidRDefault="00030479" w:rsidP="001A106A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C56FD05" w14:textId="20D46A79" w:rsidR="00030479" w:rsidRPr="005F402B" w:rsidRDefault="00030479" w:rsidP="001A106A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earson </w:t>
      </w:r>
      <w:r w:rsidR="007A085C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rrelation to </w:t>
      </w:r>
      <w:r w:rsidR="008B7444">
        <w:rPr>
          <w:rFonts w:ascii="Times New Roman" w:hAnsi="Times New Roman" w:cs="Times New Roman"/>
          <w:b/>
          <w:bCs/>
          <w:color w:val="000000"/>
          <w:sz w:val="24"/>
          <w:szCs w:val="24"/>
        </w:rPr>
        <w:t>e</w:t>
      </w: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xamine </w:t>
      </w:r>
      <w:r w:rsidR="008B7444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>etween-</w:t>
      </w:r>
      <w:r w:rsidR="008B7444">
        <w:rPr>
          <w:rFonts w:ascii="Times New Roman" w:hAnsi="Times New Roman" w:cs="Times New Roman"/>
          <w:b/>
          <w:bCs/>
          <w:color w:val="000000"/>
          <w:sz w:val="24"/>
          <w:szCs w:val="24"/>
        </w:rPr>
        <w:t>n</w:t>
      </w: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twork </w:t>
      </w:r>
      <w:r w:rsidR="008B7444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nstruct </w:t>
      </w:r>
      <w:r w:rsidR="008B7444">
        <w:rPr>
          <w:rFonts w:ascii="Times New Roman" w:hAnsi="Times New Roman" w:cs="Times New Roman"/>
          <w:b/>
          <w:bCs/>
          <w:color w:val="000000"/>
          <w:sz w:val="24"/>
          <w:szCs w:val="24"/>
        </w:rPr>
        <w:t>v</w:t>
      </w: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>alidity of</w:t>
      </w:r>
      <w:r w:rsidR="007A085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he </w:t>
      </w:r>
      <w:r w:rsidR="007A085C" w:rsidRPr="007A085C">
        <w:rPr>
          <w:rFonts w:ascii="Times New Roman" w:hAnsi="Times New Roman" w:cs="Times New Roman"/>
          <w:b/>
          <w:bCs/>
          <w:color w:val="000000"/>
          <w:sz w:val="24"/>
          <w:szCs w:val="24"/>
        </w:rPr>
        <w:t>Physician Well-Being Index-Expanded (</w:t>
      </w:r>
      <w:proofErr w:type="spellStart"/>
      <w:r w:rsidR="007A085C" w:rsidRPr="007A085C">
        <w:rPr>
          <w:rFonts w:ascii="Times New Roman" w:hAnsi="Times New Roman" w:cs="Times New Roman"/>
          <w:b/>
          <w:bCs/>
          <w:color w:val="000000"/>
          <w:sz w:val="24"/>
          <w:szCs w:val="24"/>
        </w:rPr>
        <w:t>ePWBI</w:t>
      </w:r>
      <w:proofErr w:type="spellEnd"/>
      <w:r w:rsidR="007A085C" w:rsidRPr="007A085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) </w:t>
      </w: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r w:rsidR="007A085C" w:rsidRPr="007A085C">
        <w:rPr>
          <w:rFonts w:ascii="Times New Roman" w:hAnsi="Times New Roman" w:cs="Times New Roman"/>
          <w:b/>
          <w:bCs/>
          <w:color w:val="000000"/>
          <w:sz w:val="24"/>
          <w:szCs w:val="24"/>
        </w:rPr>
        <w:t>World Health Organization Well-Being Index</w:t>
      </w:r>
      <w:r w:rsidR="007A085C" w:rsidRPr="007A085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7A085C">
        <w:rPr>
          <w:rFonts w:ascii="Times New Roman" w:hAnsi="Times New Roman" w:cs="Times New Roman"/>
          <w:b/>
          <w:bCs/>
          <w:color w:val="000000"/>
          <w:sz w:val="24"/>
          <w:szCs w:val="24"/>
        </w:rPr>
        <w:t>(</w:t>
      </w: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>WHO-5</w:t>
      </w:r>
      <w:r w:rsidR="007A085C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</w:p>
    <w:p w14:paraId="6FB4B195" w14:textId="35DF84F9" w:rsidR="001A106A" w:rsidRPr="005F402B" w:rsidRDefault="001A106A" w:rsidP="001A106A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i/>
          <w:iCs/>
          <w:sz w:val="24"/>
          <w:szCs w:val="24"/>
        </w:rPr>
        <w:t>333 actual sample size</w:t>
      </w:r>
    </w:p>
    <w:p w14:paraId="5AFD2005" w14:textId="3BC2384F" w:rsidR="00030479" w:rsidRPr="005F402B" w:rsidRDefault="00030479" w:rsidP="001A106A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4F6F608" w14:textId="48B8431E" w:rsidR="00030479" w:rsidRDefault="00030479" w:rsidP="001A106A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F402B">
        <w:rPr>
          <w:rFonts w:ascii="Times New Roman" w:hAnsi="Times New Roman" w:cs="Times New Roman"/>
          <w:i/>
          <w:iCs/>
          <w:sz w:val="24"/>
          <w:szCs w:val="24"/>
        </w:rPr>
        <w:t>Computed using G*Power version 3.1.9.7</w:t>
      </w:r>
    </w:p>
    <w:p w14:paraId="5FF3A0E7" w14:textId="77777777" w:rsidR="002D6EC2" w:rsidRPr="005F402B" w:rsidRDefault="002D6EC2" w:rsidP="001A106A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20D9D97" w14:textId="77777777" w:rsidR="001A106A" w:rsidRPr="005F402B" w:rsidRDefault="001A106A" w:rsidP="001A106A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xact - 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>Correlation: Bivariate normal model</w:t>
      </w:r>
    </w:p>
    <w:p w14:paraId="5F635217" w14:textId="77777777" w:rsidR="001A106A" w:rsidRPr="005F402B" w:rsidRDefault="001A106A" w:rsidP="001A106A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>Options:</w:t>
      </w: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>exact distribution</w:t>
      </w:r>
    </w:p>
    <w:p w14:paraId="00512AF5" w14:textId="77777777" w:rsidR="001A106A" w:rsidRPr="005F402B" w:rsidRDefault="001A106A" w:rsidP="001A106A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alysis:</w:t>
      </w: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 xml:space="preserve">Post hoc: Compute achieved power </w:t>
      </w:r>
    </w:p>
    <w:p w14:paraId="44E9A104" w14:textId="77777777" w:rsidR="001A106A" w:rsidRPr="005F402B" w:rsidRDefault="001A106A" w:rsidP="001A106A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put: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Tail(s)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Two</w:t>
      </w:r>
    </w:p>
    <w:p w14:paraId="51D2F025" w14:textId="77777777" w:rsidR="001A106A" w:rsidRPr="005F402B" w:rsidRDefault="001A106A" w:rsidP="001A106A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Correlation ρ H1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-0.543</w:t>
      </w:r>
    </w:p>
    <w:p w14:paraId="24538D91" w14:textId="77777777" w:rsidR="001A106A" w:rsidRPr="005F402B" w:rsidRDefault="001A106A" w:rsidP="001A106A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α err prob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0.05</w:t>
      </w:r>
    </w:p>
    <w:p w14:paraId="346AAA26" w14:textId="77777777" w:rsidR="001A106A" w:rsidRPr="005F402B" w:rsidRDefault="001A106A" w:rsidP="001A106A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Total sample size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333</w:t>
      </w:r>
    </w:p>
    <w:p w14:paraId="7B0E4FAA" w14:textId="77777777" w:rsidR="001A106A" w:rsidRPr="005F402B" w:rsidRDefault="001A106A" w:rsidP="001A106A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Correlation ρ H0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0</w:t>
      </w:r>
    </w:p>
    <w:p w14:paraId="6F13211E" w14:textId="77777777" w:rsidR="001A106A" w:rsidRPr="005F402B" w:rsidRDefault="001A106A" w:rsidP="001A106A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color w:val="000000"/>
          <w:sz w:val="24"/>
          <w:szCs w:val="24"/>
        </w:rPr>
        <w:t>Output: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Lower critical r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-0.1074982</w:t>
      </w:r>
    </w:p>
    <w:p w14:paraId="4BEA7F8C" w14:textId="77777777" w:rsidR="001A106A" w:rsidRPr="005F402B" w:rsidRDefault="001A106A" w:rsidP="001A106A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Upper critical r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  <w:t>0.1074982</w:t>
      </w:r>
    </w:p>
    <w:p w14:paraId="1B57DC4E" w14:textId="5FBEDF0E" w:rsidR="006E7059" w:rsidRPr="005F402B" w:rsidRDefault="001A106A" w:rsidP="003C66D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02B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5F402B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Power (1-β err prob)</w:t>
      </w:r>
      <w:r w:rsidRPr="005F402B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ab/>
        <w:t>=</w:t>
      </w:r>
      <w:r w:rsidRPr="005F402B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ab/>
      </w:r>
      <w:r w:rsidR="00406AD6" w:rsidRPr="005F402B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0.9999999</w:t>
      </w:r>
    </w:p>
    <w:p w14:paraId="3D11EF35" w14:textId="77777777" w:rsidR="003C66D1" w:rsidRPr="005F402B" w:rsidRDefault="003C66D1" w:rsidP="003C66D1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14:paraId="3EA9B0C3" w14:textId="4D95DB60" w:rsidR="00030479" w:rsidRPr="005F402B" w:rsidRDefault="00030479" w:rsidP="00030479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5F402B">
        <w:rPr>
          <w:rFonts w:ascii="Times New Roman" w:hAnsi="Times New Roman" w:cs="Times New Roman"/>
          <w:sz w:val="24"/>
          <w:szCs w:val="24"/>
        </w:rPr>
        <w:t>post-hoc power analysis for confirmatory factor analysis (CFA)</w:t>
      </w:r>
    </w:p>
    <w:p w14:paraId="779AC352" w14:textId="77777777" w:rsidR="00030479" w:rsidRPr="005F402B" w:rsidRDefault="00030479" w:rsidP="00191DEF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14:paraId="14C0E003" w14:textId="6F275B59" w:rsidR="00030479" w:rsidRPr="005F402B" w:rsidRDefault="00030479" w:rsidP="00191DEF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sz w:val="24"/>
          <w:szCs w:val="24"/>
        </w:rPr>
        <w:t xml:space="preserve">Confirmatory </w:t>
      </w:r>
      <w:r w:rsidR="00383DA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F402B">
        <w:rPr>
          <w:rFonts w:ascii="Times New Roman" w:hAnsi="Times New Roman" w:cs="Times New Roman"/>
          <w:b/>
          <w:bCs/>
          <w:sz w:val="24"/>
          <w:szCs w:val="24"/>
        </w:rPr>
        <w:t xml:space="preserve">actor </w:t>
      </w:r>
      <w:r w:rsidR="00383DA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F402B">
        <w:rPr>
          <w:rFonts w:ascii="Times New Roman" w:hAnsi="Times New Roman" w:cs="Times New Roman"/>
          <w:b/>
          <w:bCs/>
          <w:sz w:val="24"/>
          <w:szCs w:val="24"/>
        </w:rPr>
        <w:t xml:space="preserve">nalysis (CFA) for </w:t>
      </w:r>
      <w:r w:rsidR="00564895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5F402B">
        <w:rPr>
          <w:rFonts w:ascii="Times New Roman" w:hAnsi="Times New Roman" w:cs="Times New Roman"/>
          <w:b/>
          <w:bCs/>
          <w:sz w:val="24"/>
          <w:szCs w:val="24"/>
        </w:rPr>
        <w:t>ithin-</w:t>
      </w:r>
      <w:r w:rsidR="00564895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5F402B">
        <w:rPr>
          <w:rFonts w:ascii="Times New Roman" w:hAnsi="Times New Roman" w:cs="Times New Roman"/>
          <w:b/>
          <w:bCs/>
          <w:sz w:val="24"/>
          <w:szCs w:val="24"/>
        </w:rPr>
        <w:t xml:space="preserve">etwork </w:t>
      </w:r>
      <w:r w:rsidR="0056489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F402B">
        <w:rPr>
          <w:rFonts w:ascii="Times New Roman" w:hAnsi="Times New Roman" w:cs="Times New Roman"/>
          <w:b/>
          <w:bCs/>
          <w:sz w:val="24"/>
          <w:szCs w:val="24"/>
        </w:rPr>
        <w:t xml:space="preserve">onstruct </w:t>
      </w:r>
      <w:r w:rsidR="00564895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5F402B">
        <w:rPr>
          <w:rFonts w:ascii="Times New Roman" w:hAnsi="Times New Roman" w:cs="Times New Roman"/>
          <w:b/>
          <w:bCs/>
          <w:sz w:val="24"/>
          <w:szCs w:val="24"/>
        </w:rPr>
        <w:t>alidity of</w:t>
      </w:r>
      <w:r w:rsidR="00CA3105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5F40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F402B">
        <w:rPr>
          <w:rFonts w:ascii="Times New Roman" w:hAnsi="Times New Roman" w:cs="Times New Roman"/>
          <w:b/>
          <w:bCs/>
          <w:sz w:val="24"/>
          <w:szCs w:val="24"/>
        </w:rPr>
        <w:t>ePWBI</w:t>
      </w:r>
      <w:proofErr w:type="spellEnd"/>
    </w:p>
    <w:p w14:paraId="5509E7D0" w14:textId="6E6414F5" w:rsidR="00191DEF" w:rsidRPr="005F402B" w:rsidRDefault="00191DEF" w:rsidP="00191DEF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F402B">
        <w:rPr>
          <w:rFonts w:ascii="Times New Roman" w:hAnsi="Times New Roman" w:cs="Times New Roman"/>
          <w:b/>
          <w:bCs/>
          <w:i/>
          <w:iCs/>
          <w:sz w:val="24"/>
          <w:szCs w:val="24"/>
        </w:rPr>
        <w:t>333 actual sample size</w:t>
      </w:r>
    </w:p>
    <w:p w14:paraId="575E40BE" w14:textId="55E6A2D2" w:rsidR="00030479" w:rsidRPr="005F402B" w:rsidRDefault="00030479" w:rsidP="00191DE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shd w:val="clear" w:color="auto" w:fill="FBFAF9"/>
        </w:rPr>
      </w:pPr>
    </w:p>
    <w:p w14:paraId="0C013E6A" w14:textId="273C082B" w:rsidR="00030479" w:rsidRPr="005F402B" w:rsidRDefault="00030479" w:rsidP="00191DEF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BFAF9"/>
        </w:rPr>
      </w:pPr>
      <w:r w:rsidRPr="005F402B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BFAF9"/>
        </w:rPr>
        <w:t xml:space="preserve">Computed using “Webpower” Online Tool </w:t>
      </w:r>
    </w:p>
    <w:p w14:paraId="1FA8E16F" w14:textId="77777777" w:rsidR="00180D82" w:rsidRPr="005F402B" w:rsidRDefault="00180D82" w:rsidP="00180D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shd w:val="clear" w:color="auto" w:fill="FBFAF9"/>
        </w:rPr>
      </w:pPr>
      <w:r w:rsidRPr="005F402B">
        <w:rPr>
          <w:rFonts w:ascii="Times New Roman" w:eastAsia="Times New Roman" w:hAnsi="Times New Roman" w:cs="Times New Roman"/>
          <w:sz w:val="24"/>
          <w:szCs w:val="24"/>
          <w:shd w:val="clear" w:color="auto" w:fill="FBFAF9"/>
        </w:rPr>
        <w:t xml:space="preserve">URL: </w:t>
      </w:r>
      <w:hyperlink r:id="rId6" w:history="1">
        <w:r w:rsidRPr="005F402B">
          <w:rPr>
            <w:rStyle w:val="Hyperlink"/>
            <w:rFonts w:ascii="Times New Roman" w:eastAsia="Times New Roman" w:hAnsi="Times New Roman" w:cs="Times New Roman"/>
            <w:sz w:val="24"/>
            <w:szCs w:val="24"/>
            <w:shd w:val="clear" w:color="auto" w:fill="FBFAF9"/>
          </w:rPr>
          <w:t>https://webpower.psychstat.org/models/sem01/</w:t>
        </w:r>
      </w:hyperlink>
    </w:p>
    <w:p w14:paraId="669FE88A" w14:textId="77777777" w:rsidR="00180D82" w:rsidRPr="005F402B" w:rsidRDefault="00180D82" w:rsidP="00191DE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BFAF9"/>
        </w:rPr>
      </w:pPr>
    </w:p>
    <w:p w14:paraId="39C85083" w14:textId="35C87792" w:rsidR="00180D82" w:rsidRPr="005F402B" w:rsidRDefault="00191DEF" w:rsidP="00191DE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BFAF9"/>
        </w:rPr>
      </w:pPr>
      <w:r w:rsidRPr="005F402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BFAF9"/>
        </w:rPr>
        <w:t>Power for SEM based on RMSEA</w:t>
      </w:r>
      <w:r w:rsidR="00180D82" w:rsidRPr="005F402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BFAF9"/>
        </w:rPr>
        <w:t xml:space="preserve"> </w:t>
      </w:r>
    </w:p>
    <w:p w14:paraId="5C9128B4" w14:textId="47D37202" w:rsidR="00180D82" w:rsidRPr="005F402B" w:rsidRDefault="00180D82" w:rsidP="00191DE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BFAF9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384"/>
        <w:gridCol w:w="1384"/>
        <w:gridCol w:w="1384"/>
        <w:gridCol w:w="1384"/>
      </w:tblGrid>
      <w:tr w:rsidR="00180D82" w:rsidRPr="005F402B" w14:paraId="1DB0FEEF" w14:textId="77777777" w:rsidTr="00180D82">
        <w:trPr>
          <w:trHeight w:val="253"/>
        </w:trPr>
        <w:tc>
          <w:tcPr>
            <w:tcW w:w="1384" w:type="dxa"/>
          </w:tcPr>
          <w:p w14:paraId="26254CB8" w14:textId="398D3B5C" w:rsidR="00180D82" w:rsidRPr="005F402B" w:rsidRDefault="00180D82" w:rsidP="00191DEF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BFAF9"/>
              </w:rPr>
            </w:pPr>
            <w:r w:rsidRPr="005F402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BFAF9"/>
              </w:rPr>
              <w:t>n</w:t>
            </w:r>
          </w:p>
        </w:tc>
        <w:tc>
          <w:tcPr>
            <w:tcW w:w="1384" w:type="dxa"/>
          </w:tcPr>
          <w:p w14:paraId="7FFD0109" w14:textId="3E93D98A" w:rsidR="00180D82" w:rsidRPr="005F402B" w:rsidRDefault="00180D82" w:rsidP="00191DEF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BFAF9"/>
              </w:rPr>
            </w:pPr>
            <w:r w:rsidRPr="005F402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BFAF9"/>
              </w:rPr>
              <w:t>Rmsea0</w:t>
            </w:r>
          </w:p>
        </w:tc>
        <w:tc>
          <w:tcPr>
            <w:tcW w:w="1384" w:type="dxa"/>
          </w:tcPr>
          <w:p w14:paraId="281DC070" w14:textId="3A4F5D31" w:rsidR="00180D82" w:rsidRPr="005F402B" w:rsidRDefault="00180D82" w:rsidP="00191DEF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BFAF9"/>
              </w:rPr>
            </w:pPr>
            <w:r w:rsidRPr="005F402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BFAF9"/>
              </w:rPr>
              <w:t>Rmsea1</w:t>
            </w:r>
          </w:p>
        </w:tc>
        <w:tc>
          <w:tcPr>
            <w:tcW w:w="1384" w:type="dxa"/>
          </w:tcPr>
          <w:p w14:paraId="186C606E" w14:textId="152B7555" w:rsidR="00180D82" w:rsidRPr="005F402B" w:rsidRDefault="00180D82" w:rsidP="00191DEF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shd w:val="clear" w:color="auto" w:fill="FBFAF9"/>
              </w:rPr>
            </w:pPr>
            <w:r w:rsidRPr="005F402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shd w:val="clear" w:color="auto" w:fill="FBFAF9"/>
              </w:rPr>
              <w:t>power</w:t>
            </w:r>
          </w:p>
        </w:tc>
        <w:tc>
          <w:tcPr>
            <w:tcW w:w="1384" w:type="dxa"/>
          </w:tcPr>
          <w:p w14:paraId="10BC2A57" w14:textId="369278DD" w:rsidR="00180D82" w:rsidRPr="005F402B" w:rsidRDefault="00180D82" w:rsidP="00191DEF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BFAF9"/>
              </w:rPr>
            </w:pPr>
            <w:r w:rsidRPr="005F402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BFAF9"/>
              </w:rPr>
              <w:t>alpha</w:t>
            </w:r>
          </w:p>
        </w:tc>
      </w:tr>
      <w:tr w:rsidR="00180D82" w:rsidRPr="005F402B" w14:paraId="2D1C80FD" w14:textId="77777777" w:rsidTr="00180D82">
        <w:trPr>
          <w:trHeight w:val="253"/>
        </w:trPr>
        <w:tc>
          <w:tcPr>
            <w:tcW w:w="1384" w:type="dxa"/>
          </w:tcPr>
          <w:p w14:paraId="2A30DA90" w14:textId="28E1AAD5" w:rsidR="00180D82" w:rsidRPr="005F402B" w:rsidRDefault="00180D82" w:rsidP="00191DEF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BFAF9"/>
              </w:rPr>
            </w:pPr>
            <w:r w:rsidRPr="005F402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BFAF9"/>
              </w:rPr>
              <w:t>333</w:t>
            </w:r>
          </w:p>
        </w:tc>
        <w:tc>
          <w:tcPr>
            <w:tcW w:w="1384" w:type="dxa"/>
          </w:tcPr>
          <w:p w14:paraId="2F3D8195" w14:textId="0F95DA7F" w:rsidR="00180D82" w:rsidRPr="005F402B" w:rsidRDefault="00180D82" w:rsidP="00191DEF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BFAF9"/>
              </w:rPr>
            </w:pPr>
            <w:r w:rsidRPr="005F402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BFAF9"/>
              </w:rPr>
              <w:t>0.02</w:t>
            </w:r>
          </w:p>
        </w:tc>
        <w:tc>
          <w:tcPr>
            <w:tcW w:w="1384" w:type="dxa"/>
          </w:tcPr>
          <w:p w14:paraId="65A0FE9A" w14:textId="10CF7FF7" w:rsidR="00180D82" w:rsidRPr="005F402B" w:rsidRDefault="00180D82" w:rsidP="00191DEF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BFAF9"/>
              </w:rPr>
            </w:pPr>
            <w:r w:rsidRPr="005F402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BFAF9"/>
              </w:rPr>
              <w:t>0.08</w:t>
            </w:r>
          </w:p>
        </w:tc>
        <w:tc>
          <w:tcPr>
            <w:tcW w:w="1384" w:type="dxa"/>
          </w:tcPr>
          <w:p w14:paraId="6C54531A" w14:textId="46FCBECA" w:rsidR="00180D82" w:rsidRPr="005F402B" w:rsidRDefault="00180D82" w:rsidP="00191DEF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shd w:val="clear" w:color="auto" w:fill="FBFAF9"/>
              </w:rPr>
            </w:pPr>
            <w:r w:rsidRPr="005F402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shd w:val="clear" w:color="auto" w:fill="FBFAF9"/>
              </w:rPr>
              <w:t>0.9961</w:t>
            </w:r>
          </w:p>
        </w:tc>
        <w:tc>
          <w:tcPr>
            <w:tcW w:w="1384" w:type="dxa"/>
          </w:tcPr>
          <w:p w14:paraId="7A0501A1" w14:textId="0D1B3014" w:rsidR="00180D82" w:rsidRPr="005F402B" w:rsidRDefault="00180D82" w:rsidP="00191DEF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BFAF9"/>
              </w:rPr>
            </w:pPr>
            <w:r w:rsidRPr="005F402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BFAF9"/>
              </w:rPr>
              <w:t>0.05</w:t>
            </w:r>
          </w:p>
        </w:tc>
      </w:tr>
    </w:tbl>
    <w:p w14:paraId="15C990CB" w14:textId="77777777" w:rsidR="00180D82" w:rsidRPr="005F402B" w:rsidRDefault="00180D82" w:rsidP="00191DE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BFAF9"/>
        </w:rPr>
      </w:pPr>
    </w:p>
    <w:p w14:paraId="22FDD956" w14:textId="7F87789A" w:rsidR="008C721A" w:rsidRPr="005F402B" w:rsidRDefault="008C721A" w:rsidP="005307C0">
      <w:pPr>
        <w:rPr>
          <w:rFonts w:ascii="Times New Roman" w:hAnsi="Times New Roman" w:cs="Times New Roman"/>
          <w:sz w:val="24"/>
          <w:szCs w:val="24"/>
        </w:rPr>
      </w:pPr>
    </w:p>
    <w:p w14:paraId="0B2AAD46" w14:textId="77777777" w:rsidR="008C721A" w:rsidRPr="005F402B" w:rsidRDefault="008C721A" w:rsidP="005307C0">
      <w:pPr>
        <w:rPr>
          <w:rFonts w:ascii="Times New Roman" w:hAnsi="Times New Roman" w:cs="Times New Roman"/>
          <w:sz w:val="24"/>
          <w:szCs w:val="24"/>
        </w:rPr>
      </w:pPr>
    </w:p>
    <w:sectPr w:rsidR="008C721A" w:rsidRPr="005F402B" w:rsidSect="008B46D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774C9E"/>
    <w:multiLevelType w:val="hybridMultilevel"/>
    <w:tmpl w:val="BF0A6DAE"/>
    <w:lvl w:ilvl="0" w:tplc="E5C8AB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6630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wMLEwNjA0MDG0NDFW0lEKTi0uzszPAykwrgUAEupIbCwAAAA="/>
  </w:docVars>
  <w:rsids>
    <w:rsidRoot w:val="005307C0"/>
    <w:rsid w:val="00030479"/>
    <w:rsid w:val="000608BF"/>
    <w:rsid w:val="000706AE"/>
    <w:rsid w:val="000748DF"/>
    <w:rsid w:val="000B70A4"/>
    <w:rsid w:val="000E0EC8"/>
    <w:rsid w:val="001336F1"/>
    <w:rsid w:val="00180D82"/>
    <w:rsid w:val="00191DEF"/>
    <w:rsid w:val="001A106A"/>
    <w:rsid w:val="002D3071"/>
    <w:rsid w:val="002D6EC2"/>
    <w:rsid w:val="003204FD"/>
    <w:rsid w:val="00373869"/>
    <w:rsid w:val="00382AA1"/>
    <w:rsid w:val="00383DA5"/>
    <w:rsid w:val="003C66D1"/>
    <w:rsid w:val="00406AD6"/>
    <w:rsid w:val="0046623F"/>
    <w:rsid w:val="004A0A6C"/>
    <w:rsid w:val="004C3340"/>
    <w:rsid w:val="004C58A1"/>
    <w:rsid w:val="005307C0"/>
    <w:rsid w:val="00564895"/>
    <w:rsid w:val="005F402B"/>
    <w:rsid w:val="00680909"/>
    <w:rsid w:val="006E7059"/>
    <w:rsid w:val="006F1C8A"/>
    <w:rsid w:val="00730BD5"/>
    <w:rsid w:val="007A085C"/>
    <w:rsid w:val="007E4302"/>
    <w:rsid w:val="0089370D"/>
    <w:rsid w:val="008B7444"/>
    <w:rsid w:val="008C1B8D"/>
    <w:rsid w:val="008C721A"/>
    <w:rsid w:val="008D3F65"/>
    <w:rsid w:val="008F15B3"/>
    <w:rsid w:val="0092500D"/>
    <w:rsid w:val="009A54C2"/>
    <w:rsid w:val="009C00DB"/>
    <w:rsid w:val="009C48CB"/>
    <w:rsid w:val="009F5804"/>
    <w:rsid w:val="00B50E26"/>
    <w:rsid w:val="00BD0EA2"/>
    <w:rsid w:val="00C1326E"/>
    <w:rsid w:val="00C33D07"/>
    <w:rsid w:val="00C86A99"/>
    <w:rsid w:val="00CA3105"/>
    <w:rsid w:val="00D11681"/>
    <w:rsid w:val="00DB54EF"/>
    <w:rsid w:val="00DD0A84"/>
    <w:rsid w:val="00DD14CF"/>
    <w:rsid w:val="00E123A9"/>
    <w:rsid w:val="00E12F2E"/>
    <w:rsid w:val="00E80D47"/>
    <w:rsid w:val="00F14B8E"/>
    <w:rsid w:val="00F3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E350F"/>
  <w15:chartTrackingRefBased/>
  <w15:docId w15:val="{91FD35FC-2AD5-41D5-80E8-25A34B4E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0A84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200" w:after="0" w:line="276" w:lineRule="auto"/>
      <w:outlineLvl w:val="0"/>
    </w:pPr>
    <w:rPr>
      <w:rFonts w:eastAsiaTheme="minorEastAsia"/>
      <w:b/>
      <w:bCs/>
      <w:caps/>
      <w:color w:val="FFFFFF" w:themeColor="background1"/>
      <w:spacing w:val="15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66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66D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F1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C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C8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D0A84"/>
    <w:pPr>
      <w:spacing w:before="200" w:after="200" w:line="276" w:lineRule="auto"/>
      <w:ind w:left="720"/>
      <w:contextualSpacing/>
    </w:pPr>
    <w:rPr>
      <w:rFonts w:eastAsiaTheme="minorEastAsia"/>
      <w:sz w:val="20"/>
      <w:szCs w:val="20"/>
      <w:lang w:bidi="en-US"/>
    </w:rPr>
  </w:style>
  <w:style w:type="character" w:styleId="Strong">
    <w:name w:val="Strong"/>
    <w:basedOn w:val="DefaultParagraphFont"/>
    <w:uiPriority w:val="22"/>
    <w:qFormat/>
    <w:rsid w:val="00DD0A8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D0A84"/>
    <w:rPr>
      <w:rFonts w:eastAsiaTheme="minorEastAsia"/>
      <w:b/>
      <w:bCs/>
      <w:caps/>
      <w:color w:val="FFFFFF" w:themeColor="background1"/>
      <w:spacing w:val="15"/>
      <w:shd w:val="clear" w:color="auto" w:fill="4472C4" w:themeFill="accent1"/>
      <w:lang w:bidi="en-US"/>
    </w:rPr>
  </w:style>
  <w:style w:type="table" w:styleId="TableGrid">
    <w:name w:val="Table Grid"/>
    <w:basedOn w:val="TableNormal"/>
    <w:uiPriority w:val="39"/>
    <w:rsid w:val="00180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7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ebpower.psychstat.org/models/sem01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98829-002E-492C-B529-5DF5BD434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zon Dizon</dc:creator>
  <cp:keywords/>
  <dc:description/>
  <cp:lastModifiedBy>Linda Chan</cp:lastModifiedBy>
  <cp:revision>17</cp:revision>
  <cp:lastPrinted>2025-01-22T08:13:00Z</cp:lastPrinted>
  <dcterms:created xsi:type="dcterms:W3CDTF">2025-01-24T05:50:00Z</dcterms:created>
  <dcterms:modified xsi:type="dcterms:W3CDTF">2025-01-26T15:28:00Z</dcterms:modified>
</cp:coreProperties>
</file>